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61BCE7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  <w14:ligatures w14:val="standardContextual"/>
        </w:rPr>
      </w:pPr>
      <w:r>
        <w:rPr>
          <w:rFonts w:hint="default" w:ascii="Arial Bold" w:hAnsi="Arial Bold" w:cs="Arial Bold" w:eastAsiaTheme="minorEastAsia"/>
          <w:b/>
          <w:bCs/>
          <w:color w:val="auto"/>
          <w:kern w:val="2"/>
          <w:sz w:val="24"/>
          <w:szCs w:val="24"/>
          <w:lang w:val="en-US" w:eastAsia="zh-CN" w:bidi="ar-SA"/>
          <w14:ligatures w14:val="standardContextual"/>
        </w:rPr>
        <w:t>Supplementary</w:t>
      </w:r>
      <w:r>
        <w:rPr>
          <w:rFonts w:hint="default" w:ascii="Arial Bold" w:hAnsi="Arial Bold" w:cs="Arial Bold"/>
          <w:b/>
          <w:bCs/>
          <w:color w:val="auto"/>
          <w:kern w:val="2"/>
          <w:sz w:val="24"/>
          <w:szCs w:val="24"/>
          <w:lang w:val="en-US" w:eastAsia="zh-CN" w:bidi="ar-SA"/>
          <w14:ligatures w14:val="standardContextual"/>
        </w:rPr>
        <w:t xml:space="preserve"> </w:t>
      </w:r>
      <w:r>
        <w:rPr>
          <w:rFonts w:hint="default" w:ascii="Arial Bold" w:hAnsi="Arial Bold" w:cs="Arial Bold"/>
          <w:b/>
          <w:bCs/>
          <w:color w:val="auto"/>
          <w:sz w:val="24"/>
          <w:szCs w:val="24"/>
          <w:lang w:val="en-US" w:eastAsia="zh-CN"/>
          <w14:ligatures w14:val="standardContextual"/>
        </w:rPr>
        <w:t xml:space="preserve">Table </w:t>
      </w:r>
      <w:r>
        <w:rPr>
          <w:rFonts w:hint="eastAsia" w:ascii="Arial Bold" w:hAnsi="Arial Bold" w:cs="Arial Bold"/>
          <w:b/>
          <w:bCs/>
          <w:color w:val="auto"/>
          <w:sz w:val="24"/>
          <w:szCs w:val="24"/>
          <w:lang w:val="en-US" w:eastAsia="zh-CN"/>
          <w14:ligatures w14:val="standardContextual"/>
        </w:rPr>
        <w:t>3</w:t>
      </w:r>
      <w:bookmarkStart w:id="0" w:name="_GoBack"/>
      <w:bookmarkEnd w:id="0"/>
      <w:r>
        <w:rPr>
          <w:rFonts w:ascii="Arial" w:hAnsi="Arial" w:cs="Arial"/>
          <w:color w:val="auto"/>
          <w:sz w:val="24"/>
          <w:szCs w:val="24"/>
          <w:lang w:val="en-US" w:eastAsia="zh-CN"/>
          <w14:ligatures w14:val="standardContextual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  <w14:ligatures w14:val="standardContextual"/>
        </w:rPr>
        <w:t>Risk of Bias Assessment of Included Studies Using the RoB 2 Tool</w:t>
      </w:r>
    </w:p>
    <w:tbl>
      <w:tblPr>
        <w:tblStyle w:val="3"/>
        <w:tblW w:w="1594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943"/>
        <w:gridCol w:w="2966"/>
        <w:gridCol w:w="1801"/>
        <w:gridCol w:w="2442"/>
        <w:gridCol w:w="2415"/>
        <w:gridCol w:w="1911"/>
      </w:tblGrid>
      <w:tr w14:paraId="1E7BA001">
        <w:trPr>
          <w:jc w:val="center"/>
        </w:trPr>
        <w:tc>
          <w:tcPr>
            <w:tcW w:w="2470" w:type="dxa"/>
            <w:tcBorders>
              <w:bottom w:val="single" w:color="auto" w:sz="8" w:space="0"/>
            </w:tcBorders>
          </w:tcPr>
          <w:p w14:paraId="7D91F603">
            <w:pPr>
              <w:jc w:val="center"/>
              <w:rPr>
                <w:rFonts w:hint="default" w:ascii="Arial Regular" w:hAnsi="Arial Regular" w:cs="Arial Regular"/>
                <w:color w:val="auto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color w:val="auto"/>
                <w:sz w:val="16"/>
                <w:szCs w:val="16"/>
                <w:vertAlign w:val="baseline"/>
                <w:lang w:val="en-US" w:eastAsia="zh-CN"/>
              </w:rPr>
              <w:t>First Author (Year)</w:t>
            </w:r>
          </w:p>
        </w:tc>
        <w:tc>
          <w:tcPr>
            <w:tcW w:w="1943" w:type="dxa"/>
            <w:tcBorders>
              <w:bottom w:val="single" w:color="auto" w:sz="8" w:space="0"/>
            </w:tcBorders>
          </w:tcPr>
          <w:p w14:paraId="7D1E608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Randomization process</w:t>
            </w:r>
          </w:p>
        </w:tc>
        <w:tc>
          <w:tcPr>
            <w:tcW w:w="2966" w:type="dxa"/>
            <w:tcBorders>
              <w:bottom w:val="single" w:color="auto" w:sz="8" w:space="0"/>
            </w:tcBorders>
          </w:tcPr>
          <w:p w14:paraId="50CC8E5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Deviations from intended interventions</w:t>
            </w:r>
          </w:p>
        </w:tc>
        <w:tc>
          <w:tcPr>
            <w:tcW w:w="1801" w:type="dxa"/>
            <w:tcBorders>
              <w:bottom w:val="single" w:color="auto" w:sz="8" w:space="0"/>
            </w:tcBorders>
          </w:tcPr>
          <w:p w14:paraId="013027D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Missing outcome data</w:t>
            </w:r>
          </w:p>
        </w:tc>
        <w:tc>
          <w:tcPr>
            <w:tcW w:w="2442" w:type="dxa"/>
            <w:tcBorders>
              <w:bottom w:val="single" w:color="auto" w:sz="8" w:space="0"/>
            </w:tcBorders>
          </w:tcPr>
          <w:p w14:paraId="207188B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Measurement of the outcome</w:t>
            </w:r>
          </w:p>
        </w:tc>
        <w:tc>
          <w:tcPr>
            <w:tcW w:w="2415" w:type="dxa"/>
            <w:tcBorders>
              <w:bottom w:val="single" w:color="auto" w:sz="8" w:space="0"/>
            </w:tcBorders>
          </w:tcPr>
          <w:p w14:paraId="569A3AC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election of the reported result</w:t>
            </w:r>
          </w:p>
        </w:tc>
        <w:tc>
          <w:tcPr>
            <w:tcW w:w="1911" w:type="dxa"/>
            <w:tcBorders>
              <w:bottom w:val="single" w:color="auto" w:sz="8" w:space="0"/>
            </w:tcBorders>
          </w:tcPr>
          <w:p w14:paraId="54D1A19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Overall Bias</w:t>
            </w:r>
          </w:p>
        </w:tc>
      </w:tr>
      <w:tr w14:paraId="26995AB7">
        <w:trPr>
          <w:jc w:val="center"/>
        </w:trPr>
        <w:tc>
          <w:tcPr>
            <w:tcW w:w="247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31F4778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Barakat</w:t>
            </w:r>
            <w:r>
              <w:rPr>
                <w:rFonts w:hint="default" w:ascii="Arial Regular" w:hAnsi="Arial Regular" w:eastAsia="Arial Regular" w:cs="Arial Regular"/>
                <w:color w:val="auto"/>
                <w:kern w:val="0"/>
                <w:sz w:val="13"/>
                <w:szCs w:val="13"/>
                <w:lang w:val="en-US" w:bidi="ar"/>
              </w:rPr>
              <w:t xml:space="preserve"> 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15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</w:t>
            </w:r>
            <w:r>
              <w:rPr>
                <w:rFonts w:hint="default" w:ascii="Arial Regular" w:hAnsi="Arial Regular" w:eastAsia="Arial Regular" w:cs="Arial Regular"/>
                <w:color w:val="auto"/>
                <w:kern w:val="0"/>
                <w:sz w:val="13"/>
                <w:szCs w:val="13"/>
                <w:lang w:val="en-US" w:bidi="ar"/>
              </w:rPr>
              <w:t xml:space="preserve"> 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2025</w:t>
            </w:r>
          </w:p>
        </w:tc>
        <w:tc>
          <w:tcPr>
            <w:tcW w:w="194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456D598F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50950C3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44237FBD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645C8DD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2C2739E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  <w:tc>
          <w:tcPr>
            <w:tcW w:w="191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28E7BBFA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</w:tr>
      <w:tr w14:paraId="2B4178A4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46103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Zeng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16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5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2693D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B3866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13895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B5534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29630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66A45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2A9EA1DD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B9CBC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Bao [1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4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A2CCF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3C39D6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7B5AE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481F2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9DCB6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28F75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570136B0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38534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Chassery</w:t>
            </w:r>
            <w:r>
              <w:rPr>
                <w:rFonts w:hint="default" w:ascii="Arial Regular" w:hAnsi="Arial Regular" w:eastAsia="Arial Regular" w:cs="Arial Regular"/>
                <w:color w:val="auto"/>
                <w:kern w:val="0"/>
                <w:sz w:val="13"/>
                <w:szCs w:val="13"/>
                <w:lang w:val="en-US" w:bidi="ar"/>
              </w:rPr>
              <w:t xml:space="preserve"> 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[1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8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4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F81A3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4198DE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8514A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12BC72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549D7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A76AFA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7666025F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CB9AB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Copik [1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9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4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97A986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CA4B65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AB1A2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BE75F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620E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D50825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5F96C37F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A436B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Leger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20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4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2E52CE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3A7BB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C7612E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84EC5F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F0A177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1B4782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17C24856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E6D5F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Style w:val="5"/>
                <w:color w:val="auto"/>
                <w:sz w:val="13"/>
                <w:szCs w:val="13"/>
                <w:lang w:bidi="ar"/>
              </w:rPr>
              <w:t xml:space="preserve">Liu MQ 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21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</w:t>
            </w:r>
            <w:r>
              <w:rPr>
                <w:rStyle w:val="5"/>
                <w:color w:val="auto"/>
                <w:sz w:val="13"/>
                <w:szCs w:val="13"/>
                <w:lang w:bidi="ar"/>
              </w:rPr>
              <w:t xml:space="preserve"> 2024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B276B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AB8EE2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0057C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E6142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F2A795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BA5E5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14D81FEC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9B6C2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Ma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22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4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56D57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1FADD6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52F4BD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407DB5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17AE1E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0C099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292CBBE2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1203C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Sarma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23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4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F12426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6128B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F3E35F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88747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63F8CE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7B088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57C3C065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1A000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Wang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24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4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8626D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73A60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ED5CF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60F72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F326B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19742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01AF3FB3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53CAA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Zhou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25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4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10F75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D7C60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536FE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11AE1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1AA19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36582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72AD81A0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92CC4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Annu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26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9BC4C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CF9D1B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2A84C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8B873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6BED96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ED73E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</w:tr>
      <w:tr w14:paraId="4561D696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BAD7A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Cha [2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223292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B36F15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85EA9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9D702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DB7BA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DCFA3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3878CF2B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E1A12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Chen [2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8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7B22C6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FF8C0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E8A656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9D7C0D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50DFB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4C14DF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77D5ED4C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1CC72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Dai [2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9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310AA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E57C22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C1DFE7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951607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20D15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EFF77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7CC7495F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7955B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Elahwal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30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045176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62C58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F5D75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99555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3AD1E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41EC83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09ACA90B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8ED38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Krishnasamy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31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FA21CA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498D65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E6053E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CB5F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41197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97A7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11F4796B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F86D3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Liu Z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32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D5E8E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09913D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75A9A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4EF78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9D9D7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88F092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710DE5B6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C894B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Orhon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33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870AFB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35AB4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3B8EA6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A42845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DD5A6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EADBE2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4335B8A1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35A65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Toleska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34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31D2E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CB38C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3B2C6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E27C6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E4509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B35C5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</w:tr>
      <w:tr w14:paraId="4512939F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669D2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Yan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35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3754E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2C5FF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03F7B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C8155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F1D65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D4537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3780F5CF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FF823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Yu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36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0F194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924B4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CE01F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0AB8A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24E8A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1B0A3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69182589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1999F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Choi [3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2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F3BD08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CC8F0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79C3C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EEDBC7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01E39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84274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768CD86D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E3852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An [3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8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2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49297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23BD03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9B8A7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6697F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B6E62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B3997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1F178514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A26AD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Ibrahim [3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9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2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D58E4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C76FCB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E4DBC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D2B5A5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4546B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BEED9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543E2C2F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4ACB6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Menck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40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2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B985C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7E581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0EC38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FACC9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B36E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7B4945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04A50A26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51418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Saravanaperumal</w:t>
            </w:r>
            <w:r>
              <w:rPr>
                <w:rFonts w:hint="default" w:ascii="Arial Regular" w:hAnsi="Arial Regular" w:eastAsia="Arial Regular" w:cs="Arial Regular"/>
                <w:color w:val="auto"/>
                <w:kern w:val="0"/>
                <w:sz w:val="13"/>
                <w:szCs w:val="13"/>
                <w:lang w:val="en-US" w:bidi="ar"/>
              </w:rPr>
              <w:t xml:space="preserve"> 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41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2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80D3D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65F04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CED2D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25052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14222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D73F8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1219AE3D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6EC99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Tochie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42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2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0EB54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09ECD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6E03F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88770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D6474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55B496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16F894DF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102BD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Toleska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43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2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21811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521DD3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20727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0800E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1E559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85610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16A8C12E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83E24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Van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44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2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4F449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29AAD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CE9A5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4958B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DF8D2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DEF0E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36ABAD19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8BEA9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Beloeil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45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1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C545B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547F6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ABEDC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CC3C9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798C3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7CA77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0B99CC31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CEBAC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An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46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1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7BFB26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ACB0E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A7278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9AADB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C9432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D9486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29ADA7D8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7B9D2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Taskaldiran [4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1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2F0183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6D4DE6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C304E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43DDD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7268F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9DBEE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001881EF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67CFD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Shah [4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8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0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3A8B2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92AA0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70B6C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53035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2382F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80C04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6513714F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80983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Loung [4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9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20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92737C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0C75E7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F074A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568B2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3E750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AAE13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4A1FFF4A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B82A7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Hakim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50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9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D5FCD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33EB8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3D864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474FA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1D2FD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65AD8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718F5483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4AC7B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Toleska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51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9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A24DC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6CC63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D8661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C7435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8A4BC3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9E26E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0DF8107D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7995D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Shaman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52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9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F87A1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3FBF2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C8429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9A395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92E47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0E7F0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33A9E8E1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A327E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Gazi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53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8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4BBAA2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51A479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D53666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3D477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80A40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4B023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</w:tr>
      <w:tr w14:paraId="74373489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207ED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Choi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54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7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D6DEC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2EB85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0B666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00D26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C20EB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64ACF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74D4454A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A5F77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Mogahed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55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7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2F2B6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DDE64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BFC97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A6819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F9F6A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5C38B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49794687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F8D5B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Subasi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56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7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B4CCD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D251B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A0B3F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CEC20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29D07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A8B94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223F3BA2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0D5BC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Hontoir [5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6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B709C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53E9A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FB2CB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4D2EB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0961F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4F333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7D74B78A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83CC7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Choi [5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8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6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C2AD0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37D33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2233B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3C68EE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4F390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818671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</w:tr>
      <w:tr w14:paraId="0EDBF8AB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5A2A6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Bakan [5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9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5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2C5C9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FD60D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D992C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B40B86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172AF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11628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59539EB5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DAEC4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Hwang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60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5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84792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464A6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BA51B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D839B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26290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856E5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55B0851F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5190B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Senol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61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5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802BAF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2A433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7A6B75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2056A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11FDF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709E5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5EB48AB7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6D32A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White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62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5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6CDAB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0E16F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B40E7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9C00F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158C3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BE3F1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49D59B93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B63E2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Sahoo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63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5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70141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89C306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F5B27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8D002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7E7B1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3B477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</w:tr>
      <w:tr w14:paraId="3CD32B50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FF8BE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Mansour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64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C3EA3B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E139AE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DF4743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102155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8BFC6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3FC36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0080AE70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31BD6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Lee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65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525B4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8C21E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12F44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F6725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7ED77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336A3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3322E8AC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1A539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Techanivate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66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2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6AADE3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1213A6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CADFE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20CC1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D3DE0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8B084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529BA245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A14FA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Lee [6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2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EA9DD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DB388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1DCD2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D93FA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5B8F0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B493F6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0A609038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C8093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Lee [6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8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1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CFC4D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B7903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8207D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17891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4F5ED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96090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</w:tr>
      <w:tr w14:paraId="0B6CC7AF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83831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Jung [6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9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1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D22FF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83F2D6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EF7D2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393F3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B88E8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98507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2C55C026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6578C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De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0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10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30259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2DDA38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5C7FB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94029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0D425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A6482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7CA2A08C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ED7C0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Ryu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1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09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E105C3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9D604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006E6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FC6E5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7B9EB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9F545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65685FC2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42BB5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Salman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2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09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E2579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EFEC9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51E25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35CFE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D8837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C2CD6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3D8E08D9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1EE3B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Collard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3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07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2B666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68E773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51CCF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B97C1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9625B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23B28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</w:tr>
      <w:tr w14:paraId="7CA26FFE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38AC9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Feld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4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06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B21D2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8D73C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4EDD2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03853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27FFF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71548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2FBE94F8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AC04A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Shirakami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5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06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34A7F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F6FA7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EAA14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46C15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550BF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1FA6E3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5257CBA0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08FAF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James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6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05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B83FDD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06FA00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E38B4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AB694D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DC0A14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14D90F">
            <w:pPr>
              <w:jc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6294659B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A7122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Hansen [7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05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6C4BD3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CCA95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E788B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BCA08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75726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37F37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</w:tr>
      <w:tr w14:paraId="4E1EE9E2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14967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Feld [7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8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2003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7872A0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D2D8E4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E9C53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19418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DCFE5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8DD8C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492504F9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7C902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Curry [7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9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1996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4F056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91A6E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56503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00B93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1131F2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A55543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</w:tr>
      <w:tr w14:paraId="727A6DE3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06397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Katz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80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1996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42738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60469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0555A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0F265F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5824BC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CD55C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197FDA38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0650F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Sukhani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81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1996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D45E9E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F3F53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6DF01A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206E3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669841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4ED77D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</w:tr>
      <w:tr w14:paraId="5AFC9E27">
        <w:trPr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7F397">
            <w:pPr>
              <w:widowControl/>
              <w:jc w:val="center"/>
              <w:textAlignment w:val="center"/>
              <w:rPr>
                <w:rFonts w:hint="default" w:ascii="Arial Regular" w:hAnsi="Arial Regular" w:cs="Arial Regular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Tverskoy [</w:t>
            </w:r>
            <w:r>
              <w:rPr>
                <w:rFonts w:hint="eastAsia" w:ascii="Arial Regular" w:hAnsi="Arial Regular" w:eastAsia="宋体" w:cs="Arial Regular"/>
                <w:color w:val="auto"/>
                <w:kern w:val="0"/>
                <w:sz w:val="13"/>
                <w:szCs w:val="13"/>
                <w:lang w:val="en-US" w:eastAsia="zh-CN" w:bidi="ar"/>
              </w:rPr>
              <w:t>82</w:t>
            </w:r>
            <w:r>
              <w:rPr>
                <w:rFonts w:ascii="Arial Regular" w:hAnsi="Arial Regular" w:eastAsia="Arial Regular" w:cs="Arial Regular"/>
                <w:color w:val="auto"/>
                <w:kern w:val="0"/>
                <w:sz w:val="13"/>
                <w:szCs w:val="13"/>
                <w:lang w:bidi="ar"/>
              </w:rPr>
              <w:t>] 1994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ECF429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05CF17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9CC2E6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7DA05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936FD5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Some concerns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B15A8B">
            <w:pPr>
              <w:jc w:val="center"/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ascii="Arial Regular" w:hAnsi="Arial Regular" w:cs="Arial Regular" w:eastAsiaTheme="minorHAnsi"/>
                <w:color w:val="auto"/>
                <w:sz w:val="16"/>
                <w:szCs w:val="16"/>
                <w:lang w:val="en-US" w:eastAsia="zh-CN"/>
                <w14:ligatures w14:val="standardContextual"/>
              </w:rPr>
              <w:t>High risk</w:t>
            </w:r>
          </w:p>
        </w:tc>
      </w:tr>
    </w:tbl>
    <w:p w14:paraId="6F6EE323">
      <w:pPr>
        <w:jc w:val="left"/>
        <w:rPr>
          <w:rFonts w:hint="default" w:ascii="Arial" w:hAnsi="Arial" w:cs="Arial"/>
          <w:color w:val="auto"/>
          <w:szCs w:val="22"/>
          <w:lang w:val="en-US" w:eastAsia="zh-CN"/>
          <w14:ligatures w14:val="standardContextual"/>
        </w:rPr>
      </w:pP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>Abbreviations: RoB, risk of bias. Assessment based on the Cochrane RoB 2.0 tool.</w:t>
      </w: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br w:type="textWrapping"/>
      </w: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>Low risk</w:t>
      </w:r>
      <w:r>
        <w:rPr>
          <w:rFonts w:hint="default" w:ascii="Arial" w:hAnsi="Arial" w:cs="Arial"/>
          <w:color w:val="auto"/>
          <w:szCs w:val="22"/>
          <w:lang w:val="en-US" w:eastAsia="zh-CN"/>
          <w14:ligatures w14:val="standardContextual"/>
        </w:rPr>
        <w:t>: Indicates low risk of bias; </w:t>
      </w: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>Some concerns</w:t>
      </w:r>
      <w:r>
        <w:rPr>
          <w:rFonts w:hint="default" w:ascii="Arial" w:hAnsi="Arial" w:cs="Arial"/>
          <w:color w:val="auto"/>
          <w:szCs w:val="22"/>
          <w:lang w:val="en-US" w:eastAsia="zh-CN"/>
          <w14:ligatures w14:val="standardContextual"/>
        </w:rPr>
        <w:t>: Indicates potential bias; </w:t>
      </w: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>High risk</w:t>
      </w:r>
      <w:r>
        <w:rPr>
          <w:rFonts w:hint="default" w:ascii="Arial" w:hAnsi="Arial" w:cs="Arial"/>
          <w:color w:val="auto"/>
          <w:szCs w:val="22"/>
          <w:lang w:val="en-US" w:eastAsia="zh-CN"/>
          <w14:ligatures w14:val="standardContextual"/>
        </w:rPr>
        <w:t xml:space="preserve">: Indicates high risk of bias. </w:t>
      </w:r>
    </w:p>
    <w:p w14:paraId="24B402FF">
      <w:pPr>
        <w:jc w:val="left"/>
        <w:rPr>
          <w:rFonts w:hint="eastAsia" w:ascii="Arial" w:hAnsi="Arial" w:cs="Arial"/>
          <w:color w:val="auto"/>
          <w:szCs w:val="22"/>
          <w14:ligatures w14:val="standardContextual"/>
        </w:rPr>
      </w:pPr>
      <w:r>
        <w:rPr>
          <w:rFonts w:hint="eastAsia" w:ascii="Arial" w:hAnsi="Arial" w:cs="Arial"/>
          <w:color w:val="auto"/>
          <w:szCs w:val="22"/>
          <w:lang w:val="en-US" w:eastAsia="zh-CN"/>
          <w14:ligatures w14:val="standardContextual"/>
        </w:rPr>
        <w:t>Overall Bias</w:t>
      </w:r>
      <w:r>
        <w:rPr>
          <w:rFonts w:hint="default" w:ascii="Arial" w:hAnsi="Arial" w:cs="Arial"/>
          <w:color w:val="auto"/>
          <w:szCs w:val="22"/>
          <w:lang w:val="en-US" w:eastAsia="zh-CN"/>
          <w14:ligatures w14:val="standardContextual"/>
        </w:rPr>
        <w:t> reflects the highest level of concern across domains.</w:t>
      </w:r>
    </w:p>
    <w:p w14:paraId="25C6388D">
      <w:pPr>
        <w:rPr>
          <w:color w:val="auto"/>
        </w:rPr>
      </w:pPr>
    </w:p>
    <w:p w14:paraId="69D0B4AC"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CA1A52"/>
    <w:rsid w:val="1FCA1A52"/>
    <w:rsid w:val="4F4AFDDF"/>
    <w:rsid w:val="5FF7FC97"/>
    <w:rsid w:val="77AC2A17"/>
    <w:rsid w:val="CFF5F3D7"/>
    <w:rsid w:val="F3372718"/>
    <w:rsid w:val="FBFDF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uiPriority w:val="0"/>
    <w:rPr>
      <w:rFonts w:hint="default" w:ascii="Arial Regular" w:hAnsi="Arial Regular" w:eastAsia="Arial Regular" w:cs="Arial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1</Lines>
  <Paragraphs>1</Paragraphs>
  <TotalTime>0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17:49:00Z</dcterms:created>
  <dc:creator>---</dc:creator>
  <cp:lastModifiedBy>---</cp:lastModifiedBy>
  <dcterms:modified xsi:type="dcterms:W3CDTF">2025-07-28T15:2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235E815BE704DA942EEE7E685DB1C32C_41</vt:lpwstr>
  </property>
</Properties>
</file>